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E4" w:rsidRPr="00DE509E" w:rsidRDefault="00AD27E8" w:rsidP="007379B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27E8">
        <w:rPr>
          <w:rFonts w:ascii="Times New Roman" w:hAnsi="Times New Roman" w:cs="Times New Roman"/>
          <w:kern w:val="0"/>
          <w:sz w:val="20"/>
          <w:szCs w:val="20"/>
        </w:rPr>
        <w:t>Supplementary Table S1</w:t>
      </w:r>
      <w:bookmarkStart w:id="0" w:name="_GoBack"/>
      <w:bookmarkEnd w:id="0"/>
      <w:r w:rsidR="00A029E4" w:rsidRPr="00DE509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Primers used for </w:t>
      </w:r>
      <w:proofErr w:type="spellStart"/>
      <w:r w:rsidR="00A029E4" w:rsidRPr="00DE509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qRT</w:t>
      </w:r>
      <w:proofErr w:type="spellEnd"/>
      <w:r w:rsidR="00A029E4" w:rsidRPr="00DE509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-PCR.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119"/>
      </w:tblGrid>
      <w:tr w:rsidR="00DE509E" w:rsidRPr="00DE509E" w:rsidTr="00DE509E">
        <w:tc>
          <w:tcPr>
            <w:tcW w:w="1668" w:type="dxa"/>
            <w:tcBorders>
              <w:bottom w:val="single" w:sz="4" w:space="0" w:color="auto"/>
            </w:tcBorders>
          </w:tcPr>
          <w:p w:rsidR="00A029E4" w:rsidRPr="00DE509E" w:rsidRDefault="00A029E4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A029E4" w:rsidRPr="00DE509E" w:rsidRDefault="00A029E4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Arial" w:hAnsi="Times New Roman" w:cs="Times New Roman"/>
                <w:color w:val="000000" w:themeColor="text1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029E4" w:rsidRPr="00DE509E" w:rsidRDefault="00A029E4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DE509E" w:rsidRPr="00DE509E" w:rsidTr="00DE509E">
        <w:tc>
          <w:tcPr>
            <w:tcW w:w="1668" w:type="dxa"/>
            <w:tcBorders>
              <w:bottom w:val="nil"/>
            </w:tcBorders>
          </w:tcPr>
          <w:p w:rsidR="00A029E4" w:rsidRPr="00DE509E" w:rsidRDefault="00DE509E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Arial" w:hAnsi="Times New Roman" w:cs="Times New Roman"/>
                <w:color w:val="000000" w:themeColor="text1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543" w:type="dxa"/>
            <w:tcBorders>
              <w:bottom w:val="nil"/>
            </w:tcBorders>
          </w:tcPr>
          <w:p w:rsidR="00A029E4" w:rsidRPr="00DE509E" w:rsidRDefault="00A029E4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CCACCATGTACCCAGGC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bottom w:val="nil"/>
            </w:tcBorders>
          </w:tcPr>
          <w:p w:rsidR="00A029E4" w:rsidRPr="00DE509E" w:rsidRDefault="00A029E4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AACGCAGCTCAGTAACAGTCC</w:t>
            </w:r>
            <w:r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DE509E" w:rsidRPr="00DE509E" w:rsidTr="00DE509E">
        <w:tc>
          <w:tcPr>
            <w:tcW w:w="1668" w:type="dxa"/>
            <w:tcBorders>
              <w:top w:val="nil"/>
              <w:bottom w:val="nil"/>
            </w:tcBorders>
          </w:tcPr>
          <w:p w:rsidR="00A029E4" w:rsidRPr="00DE509E" w:rsidRDefault="00DE509E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ENSMUSG00000004610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A029E4" w:rsidRPr="00DE509E" w:rsidRDefault="00A029E4" w:rsidP="00DE50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TATTGATGATGACTGTAACCA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29E4" w:rsidRPr="00DE509E" w:rsidRDefault="00A029E4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ACCTGAGAGGCGAATGTA</w:t>
            </w:r>
            <w:r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DE509E" w:rsidRPr="00DE509E" w:rsidTr="00DE509E">
        <w:tc>
          <w:tcPr>
            <w:tcW w:w="1668" w:type="dxa"/>
            <w:tcBorders>
              <w:top w:val="nil"/>
              <w:bottom w:val="nil"/>
            </w:tcBorders>
          </w:tcPr>
          <w:p w:rsidR="00A029E4" w:rsidRPr="00DE509E" w:rsidRDefault="00DE509E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ENSMUSG00000064023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A029E4" w:rsidRPr="00DE509E" w:rsidRDefault="00D73D1C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ATCTGTGTCCCAAAGT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29E4" w:rsidRPr="00DE509E" w:rsidRDefault="00D73D1C" w:rsidP="00D73D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AATAGATTTTCACTTCCGCAC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  <w:tr w:rsidR="00DE509E" w:rsidRPr="00DE509E" w:rsidTr="00DE509E">
        <w:tc>
          <w:tcPr>
            <w:tcW w:w="1668" w:type="dxa"/>
            <w:tcBorders>
              <w:top w:val="nil"/>
              <w:bottom w:val="nil"/>
            </w:tcBorders>
          </w:tcPr>
          <w:p w:rsidR="00A02FD9" w:rsidRPr="00DE509E" w:rsidRDefault="00DE509E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ENSMUSG00000026532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A02FD9" w:rsidRPr="00DE509E" w:rsidRDefault="00A02FD9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ATGCGAATGCAACACAAT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2FD9" w:rsidRPr="00DE509E" w:rsidRDefault="00A02FD9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AGCGGAACTCTTTGTGAGT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  <w:tr w:rsidR="00DE509E" w:rsidRPr="00DE509E" w:rsidTr="00DE509E">
        <w:tc>
          <w:tcPr>
            <w:tcW w:w="1668" w:type="dxa"/>
            <w:tcBorders>
              <w:top w:val="nil"/>
              <w:bottom w:val="nil"/>
            </w:tcBorders>
          </w:tcPr>
          <w:p w:rsidR="005839E3" w:rsidRPr="00DE509E" w:rsidRDefault="00DE509E" w:rsidP="00A02F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ENSMUSG00000030114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5839E3" w:rsidRPr="00DE509E" w:rsidRDefault="005839E3" w:rsidP="00C16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AGACAAAGGCTCACATC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5839E3" w:rsidRPr="00DE509E" w:rsidRDefault="005839E3" w:rsidP="00C16D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GACCCAGGTACTCTCCAAA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  <w:tr w:rsidR="00DE509E" w:rsidRPr="00DE509E" w:rsidTr="00DE509E">
        <w:tc>
          <w:tcPr>
            <w:tcW w:w="1668" w:type="dxa"/>
            <w:tcBorders>
              <w:top w:val="nil"/>
              <w:bottom w:val="nil"/>
            </w:tcBorders>
          </w:tcPr>
          <w:p w:rsidR="00A02FD9" w:rsidRPr="00DE509E" w:rsidRDefault="00DE509E" w:rsidP="00A02F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eastAsia="AdvTT2876772e+20" w:hAnsi="Times New Roman" w:cs="Times New Roman"/>
                <w:color w:val="000000" w:themeColor="text1"/>
                <w:sz w:val="20"/>
                <w:szCs w:val="20"/>
              </w:rPr>
              <w:t>ENSMUSG00000038370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A02FD9" w:rsidRPr="00DE509E" w:rsidRDefault="00A02FD9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AAACACCTCCAGCAGCCAAC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A02FD9" w:rsidRPr="00DE509E" w:rsidRDefault="00A02FD9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AGAGAGGAAGTAGAAGGGTT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  <w:tr w:rsidR="00DE509E" w:rsidRPr="00DE509E" w:rsidTr="00DE509E">
        <w:tc>
          <w:tcPr>
            <w:tcW w:w="1668" w:type="dxa"/>
            <w:tcBorders>
              <w:top w:val="nil"/>
            </w:tcBorders>
          </w:tcPr>
          <w:p w:rsidR="00A02FD9" w:rsidRPr="00DE509E" w:rsidRDefault="00DE509E" w:rsidP="00A02F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MUSG00000041377</w:t>
            </w:r>
          </w:p>
        </w:tc>
        <w:tc>
          <w:tcPr>
            <w:tcW w:w="3543" w:type="dxa"/>
            <w:tcBorders>
              <w:top w:val="nil"/>
            </w:tcBorders>
          </w:tcPr>
          <w:p w:rsidR="00A02FD9" w:rsidRPr="00DE509E" w:rsidRDefault="00A02FD9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CTCCTTCTTGTGTTCATC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  <w:tc>
          <w:tcPr>
            <w:tcW w:w="3119" w:type="dxa"/>
            <w:tcBorders>
              <w:top w:val="nil"/>
            </w:tcBorders>
          </w:tcPr>
          <w:p w:rsidR="00A02FD9" w:rsidRPr="00DE509E" w:rsidRDefault="00A02FD9" w:rsidP="00C11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DE509E" w:rsidRPr="00DE50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AGGCTGAAGTGGCTCTA</w:t>
            </w:r>
            <w:r w:rsidRPr="00DE509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3</w:t>
            </w:r>
            <w:r w:rsidRPr="00DE509E">
              <w:rPr>
                <w:rFonts w:ascii="Times New Roman" w:eastAsia="AdvTT2876772e+20" w:hAnsi="Times New Roman" w:cs="Times New Roman"/>
                <w:color w:val="000000" w:themeColor="text1"/>
                <w:kern w:val="0"/>
                <w:sz w:val="20"/>
                <w:szCs w:val="20"/>
              </w:rPr>
              <w:t>′</w:t>
            </w:r>
          </w:p>
        </w:tc>
      </w:tr>
    </w:tbl>
    <w:p w:rsidR="00283962" w:rsidRPr="00DE509E" w:rsidRDefault="002839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3962" w:rsidRPr="00DE5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D95" w:rsidRDefault="00D26D95" w:rsidP="005839E3">
      <w:r>
        <w:separator/>
      </w:r>
    </w:p>
  </w:endnote>
  <w:endnote w:type="continuationSeparator" w:id="0">
    <w:p w:rsidR="00D26D95" w:rsidRDefault="00D26D95" w:rsidP="0058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Ari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2876772e+2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D95" w:rsidRDefault="00D26D95" w:rsidP="005839E3">
      <w:r>
        <w:separator/>
      </w:r>
    </w:p>
  </w:footnote>
  <w:footnote w:type="continuationSeparator" w:id="0">
    <w:p w:rsidR="00D26D95" w:rsidRDefault="00D26D95" w:rsidP="0058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9E4"/>
    <w:rsid w:val="00100950"/>
    <w:rsid w:val="00283962"/>
    <w:rsid w:val="005839E3"/>
    <w:rsid w:val="006274AA"/>
    <w:rsid w:val="007379B1"/>
    <w:rsid w:val="00A029E4"/>
    <w:rsid w:val="00A02FD9"/>
    <w:rsid w:val="00A3350C"/>
    <w:rsid w:val="00AD27E8"/>
    <w:rsid w:val="00D26D95"/>
    <w:rsid w:val="00D73D1C"/>
    <w:rsid w:val="00D83097"/>
    <w:rsid w:val="00DE509E"/>
    <w:rsid w:val="00E67EB6"/>
    <w:rsid w:val="00FC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39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3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39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2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39E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3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39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7</cp:revision>
  <dcterms:created xsi:type="dcterms:W3CDTF">2022-06-02T03:42:00Z</dcterms:created>
  <dcterms:modified xsi:type="dcterms:W3CDTF">2023-06-25T08:31:00Z</dcterms:modified>
</cp:coreProperties>
</file>